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</w:t>
      </w:r>
      <w:r>
        <w:rPr/>
        <w:t>: Spearman rank correlations between interleukins and selected variables, all subjects (n=6085), replacing missing values by half the LOD.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368"/>
        <w:gridCol w:w="1368"/>
        <w:gridCol w:w="1368"/>
        <w:gridCol w:w="1368"/>
      </w:tblGrid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s-CRP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e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112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5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0.11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-1β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NF-α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p-value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BMI, body mass index; hs-CRP, high sensitive C reactive protein; IL-1β, interleukin-1β; IL-6, interleukin-6; TNF-α, tumor necrosis factor-α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7:00:00Z</dcterms:created>
  <dc:creator>pmarques</dc:creator>
  <dc:description/>
  <cp:keywords/>
  <dc:language>en-US</dc:language>
  <cp:lastModifiedBy>pmarques</cp:lastModifiedBy>
  <dcterms:modified xsi:type="dcterms:W3CDTF">2011-05-19T08:03:00Z</dcterms:modified>
  <cp:revision>3</cp:revision>
  <dc:subject/>
  <dc:title/>
</cp:coreProperties>
</file>